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B6DC76" w14:textId="2ACF0A6D" w:rsidR="00FF0EB4" w:rsidRPr="00231FEC" w:rsidRDefault="00FF0EB4" w:rsidP="00FF0EB4">
      <w:pPr>
        <w:pStyle w:val="Caption"/>
        <w:keepNext/>
        <w:spacing w:line="480" w:lineRule="auto"/>
        <w:rPr>
          <w:b/>
          <w:i w:val="0"/>
          <w:sz w:val="22"/>
          <w:szCs w:val="22"/>
        </w:rPr>
      </w:pPr>
      <w:bookmarkStart w:id="0" w:name="_GoBack"/>
      <w:r w:rsidRPr="00231FEC">
        <w:rPr>
          <w:b/>
          <w:i w:val="0"/>
          <w:sz w:val="22"/>
          <w:szCs w:val="22"/>
        </w:rPr>
        <w:t>S</w:t>
      </w:r>
      <w:r w:rsidR="00231FEC">
        <w:rPr>
          <w:b/>
          <w:i w:val="0"/>
          <w:sz w:val="22"/>
          <w:szCs w:val="22"/>
        </w:rPr>
        <w:t>2 T</w:t>
      </w:r>
      <w:r w:rsidRPr="00231FEC">
        <w:rPr>
          <w:b/>
          <w:i w:val="0"/>
          <w:sz w:val="22"/>
          <w:szCs w:val="22"/>
        </w:rPr>
        <w:t>able</w:t>
      </w:r>
      <w:r w:rsidR="00231FEC">
        <w:rPr>
          <w:b/>
          <w:i w:val="0"/>
          <w:sz w:val="22"/>
          <w:szCs w:val="22"/>
        </w:rPr>
        <w:t>.</w:t>
      </w:r>
      <w:r w:rsidRPr="00231FEC">
        <w:rPr>
          <w:b/>
          <w:i w:val="0"/>
          <w:sz w:val="22"/>
          <w:szCs w:val="22"/>
        </w:rPr>
        <w:t xml:space="preserve"> List and description of results</w:t>
      </w:r>
      <w:r w:rsidR="00231FEC">
        <w:rPr>
          <w:b/>
          <w:i w:val="0"/>
          <w:sz w:val="22"/>
          <w:szCs w:val="22"/>
        </w:rPr>
        <w:t xml:space="preserve"> of medicines</w:t>
      </w:r>
      <w:r w:rsidRPr="00231FEC">
        <w:rPr>
          <w:b/>
          <w:i w:val="0"/>
          <w:sz w:val="22"/>
          <w:szCs w:val="22"/>
        </w:rPr>
        <w:t xml:space="preserve"> that failed </w:t>
      </w:r>
      <w:r w:rsidR="00231FEC">
        <w:rPr>
          <w:b/>
          <w:i w:val="0"/>
          <w:sz w:val="22"/>
          <w:szCs w:val="22"/>
        </w:rPr>
        <w:t xml:space="preserve">various laboratory </w:t>
      </w:r>
      <w:r w:rsidRPr="00231FEC">
        <w:rPr>
          <w:b/>
          <w:i w:val="0"/>
          <w:sz w:val="22"/>
          <w:szCs w:val="22"/>
        </w:rPr>
        <w:t>tests</w:t>
      </w:r>
      <w:r w:rsidR="00231FEC">
        <w:rPr>
          <w:b/>
          <w:i w:val="0"/>
          <w:sz w:val="22"/>
          <w:szCs w:val="22"/>
        </w:rPr>
        <w:t xml:space="preserve"> and reasons for non-compliance</w:t>
      </w:r>
    </w:p>
    <w:tbl>
      <w:tblPr>
        <w:tblW w:w="13733" w:type="dxa"/>
        <w:tblLayout w:type="fixed"/>
        <w:tblLook w:val="04A0" w:firstRow="1" w:lastRow="0" w:firstColumn="1" w:lastColumn="0" w:noHBand="0" w:noVBand="1"/>
      </w:tblPr>
      <w:tblGrid>
        <w:gridCol w:w="1614"/>
        <w:gridCol w:w="1010"/>
        <w:gridCol w:w="1038"/>
        <w:gridCol w:w="236"/>
        <w:gridCol w:w="1497"/>
        <w:gridCol w:w="990"/>
        <w:gridCol w:w="1170"/>
        <w:gridCol w:w="990"/>
        <w:gridCol w:w="1080"/>
        <w:gridCol w:w="1080"/>
        <w:gridCol w:w="1350"/>
        <w:gridCol w:w="1678"/>
      </w:tblGrid>
      <w:tr w:rsidR="00FF0EB4" w:rsidRPr="00087555" w14:paraId="37FDABC8" w14:textId="77777777" w:rsidTr="008135B6">
        <w:trPr>
          <w:trHeight w:val="521"/>
          <w:tblHeader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bookmarkEnd w:id="0"/>
          <w:p w14:paraId="613489AF" w14:textId="77777777" w:rsidR="00FF0EB4" w:rsidRPr="00087555" w:rsidRDefault="00FF0EB4" w:rsidP="00813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Medicine (INN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2F14A" w14:textId="77777777" w:rsidR="00FF0EB4" w:rsidRPr="00087555" w:rsidRDefault="00FF0EB4" w:rsidP="00813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Sample ID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B3F813F" w14:textId="77777777" w:rsidR="00FF0EB4" w:rsidRPr="00087555" w:rsidRDefault="00FF0EB4" w:rsidP="00813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Type of Sampling Sit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E0DCC" w14:textId="77777777" w:rsidR="00FF0EB4" w:rsidRPr="00087555" w:rsidRDefault="00FF0EB4" w:rsidP="00813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448FD" w14:textId="77777777" w:rsidR="00FF0EB4" w:rsidRPr="00087555" w:rsidRDefault="00FF0EB4" w:rsidP="00813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Stated Country of orig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0F1BE" w14:textId="77777777" w:rsidR="00FF0EB4" w:rsidRPr="00087555" w:rsidRDefault="00FF0EB4" w:rsidP="00813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Primary packag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6EC14" w14:textId="77777777" w:rsidR="00FF0EB4" w:rsidRPr="00087555" w:rsidRDefault="00FF0EB4" w:rsidP="00813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Visual Inspec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B7DE0" w14:textId="77777777" w:rsidR="00FF0EB4" w:rsidRPr="00087555" w:rsidRDefault="00FF0EB4" w:rsidP="00813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 xml:space="preserve">TLC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8E692" w14:textId="77777777" w:rsidR="00FF0EB4" w:rsidRPr="00087555" w:rsidRDefault="00FF0EB4" w:rsidP="00813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Disintegr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253F7" w14:textId="77777777" w:rsidR="00FF0EB4" w:rsidRPr="00087555" w:rsidRDefault="00FF0EB4" w:rsidP="00813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Dissolu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C1E45" w14:textId="77777777" w:rsidR="00FF0EB4" w:rsidRPr="00087555" w:rsidRDefault="00FF0EB4" w:rsidP="00813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Assay</w:t>
            </w:r>
          </w:p>
          <w:p w14:paraId="26D21A81" w14:textId="77777777" w:rsidR="00FF0EB4" w:rsidRPr="00087555" w:rsidRDefault="00FF0EB4" w:rsidP="00813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(HPLC/UV-Vis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F8DBE" w14:textId="77777777" w:rsidR="00FF0EB4" w:rsidRPr="00087555" w:rsidRDefault="00FF0EB4" w:rsidP="00813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Reason for non-compliance (reference)</w:t>
            </w:r>
          </w:p>
        </w:tc>
      </w:tr>
      <w:tr w:rsidR="00FF0EB4" w:rsidRPr="00087555" w14:paraId="2838BBD1" w14:textId="77777777" w:rsidTr="005F6436">
        <w:trPr>
          <w:trHeight w:val="290"/>
        </w:trPr>
        <w:tc>
          <w:tcPr>
            <w:tcW w:w="13733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3F7DE" w14:textId="1D322E6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SF medicines with</w:t>
            </w:r>
            <w:r w:rsidR="00B66657"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 xml:space="preserve"> assay deviations not less than 80%(</w:t>
            </w: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 xml:space="preserve"> non- extreme deviations</w:t>
            </w:r>
            <w:r w:rsidR="00B66657"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)</w:t>
            </w:r>
          </w:p>
        </w:tc>
      </w:tr>
      <w:tr w:rsidR="00FF0EB4" w:rsidRPr="00087555" w14:paraId="519050A7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154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Atenolol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CC5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S-DHO 2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12C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202A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9AC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ala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984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81A2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Tablet discolo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6C0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BC3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31C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56.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175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9.9%</w:t>
            </w:r>
          </w:p>
          <w:p w14:paraId="48E1A7C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UV/Vis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EF74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and dissolution (USP-38 NF 33)</w:t>
            </w:r>
          </w:p>
        </w:tc>
      </w:tr>
      <w:tr w:rsidR="00FF0EB4" w:rsidRPr="00087555" w14:paraId="681FCA89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00E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Atenolol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009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CHA 17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F30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01A8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34A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ala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51D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086C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Tablet discolo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F43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4BE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E06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0.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3A3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3.9%</w:t>
            </w:r>
          </w:p>
          <w:p w14:paraId="0565406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UV/Vis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4A52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621F5D82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EB0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Atenolol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055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CTL 03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E0D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0B84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492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ala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153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4B3B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Tablet discolo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AAC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933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99F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51.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5B0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94.8%</w:t>
            </w:r>
          </w:p>
          <w:p w14:paraId="7B50CB8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UV/Vis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D645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dissolution (USP-38 NF 33)</w:t>
            </w:r>
          </w:p>
        </w:tc>
      </w:tr>
      <w:tr w:rsidR="00FF0EB4" w:rsidRPr="00087555" w14:paraId="3A523036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206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Atenolol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5FD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STL 1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87D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Faith-base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AD03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C60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ala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60D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70CC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Tablet discolo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B44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4E4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D9F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53.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148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90.6%</w:t>
            </w:r>
          </w:p>
          <w:p w14:paraId="3DCD79D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UV/Vis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86EE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dissolution (USP-38 NF 33)</w:t>
            </w:r>
          </w:p>
        </w:tc>
      </w:tr>
      <w:tr w:rsidR="00FF0EB4" w:rsidRPr="00087555" w14:paraId="3AA10DC0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613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Atenolol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F79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DHO 2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352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F7A2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D60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ala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A1C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7339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Tablet discolo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832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D5C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AA4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26.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2D9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7.7%</w:t>
            </w:r>
          </w:p>
          <w:p w14:paraId="579A60C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UV/Vis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FD1D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and dissolution (USP-38 NF 33)</w:t>
            </w:r>
          </w:p>
        </w:tc>
      </w:tr>
      <w:tr w:rsidR="00FF0EB4" w:rsidRPr="00087555" w14:paraId="5A92A9AE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5BE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Atenolol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E4D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THO 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C9A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4B77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673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ala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5CA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B65F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Tablet discolo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832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364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03B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31.4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F0C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9.9%</w:t>
            </w:r>
          </w:p>
          <w:p w14:paraId="168DFCF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UV/Vis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DDD6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and dissolution (USP-38 NF 33)</w:t>
            </w:r>
          </w:p>
        </w:tc>
      </w:tr>
      <w:tr w:rsidR="00FF0EB4" w:rsidRPr="00087555" w14:paraId="6220E650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511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Atenolol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301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MAT 16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318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3EB3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968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ala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114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D98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237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AB3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BAD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72.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C41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1.6%</w:t>
            </w:r>
          </w:p>
          <w:p w14:paraId="665A751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UV/Vis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B62F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5B9E7F3C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6E9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Atenolol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92E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G DHO 14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AD2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D164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26E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B9C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trip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66B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E06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EDB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AAB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77.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162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8.8%</w:t>
            </w:r>
          </w:p>
          <w:p w14:paraId="167F11C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UV/Vis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91F9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285AD096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F94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etformi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533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S PHO 22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3BD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BD52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5E2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ala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FD9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46F6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Tablet discolo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E12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C49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1DC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77.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6E8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7.7%</w:t>
            </w:r>
          </w:p>
          <w:p w14:paraId="0E8907F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UV/Vis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336D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469FE037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CA1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lastRenderedPageBreak/>
              <w:t>Metformi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4FD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CTL 03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CEE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D724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77F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4A8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trip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8E5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222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38D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932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71.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337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4.1%</w:t>
            </w:r>
          </w:p>
          <w:p w14:paraId="428AE5B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UV/Vis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CACD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5387656C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809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Amoxicilli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D5D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THO 0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100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22A4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773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ala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FEA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053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1A8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15F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A6C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65.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597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7.9%</w:t>
            </w:r>
          </w:p>
          <w:p w14:paraId="1243D16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415D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78E57E70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CB8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Amoxicilli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FE7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G NAY 5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0D5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FB53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E22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ala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11C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881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B10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F95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729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59.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11F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6.6%</w:t>
            </w:r>
          </w:p>
          <w:p w14:paraId="22A1844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UV/Vis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3C7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and dissolution (USP-38 NF 33)</w:t>
            </w:r>
          </w:p>
        </w:tc>
      </w:tr>
      <w:tr w:rsidR="00FF0EB4" w:rsidRPr="00087555" w14:paraId="2C17E725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8D6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Amoxicilli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152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G MPI 6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ABF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E4BE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2FA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4B5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7C5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7FC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BAD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462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57.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949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4.9%</w:t>
            </w:r>
          </w:p>
          <w:p w14:paraId="06E4752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FC65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and dissolution (USP-38 NF 33)</w:t>
            </w:r>
          </w:p>
        </w:tc>
      </w:tr>
      <w:tr w:rsidR="00FF0EB4" w:rsidRPr="00087555" w14:paraId="0C93CBB4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487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Amoxicilli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B94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STI 11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B8C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Faith-base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577E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531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Keny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F96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4F3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BB5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A6B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366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52.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67B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2.9%</w:t>
            </w:r>
          </w:p>
          <w:p w14:paraId="471B3CC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  <w:p w14:paraId="7AF6D7C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116C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and dissolution (USP-38 NF 33)</w:t>
            </w:r>
          </w:p>
        </w:tc>
      </w:tr>
      <w:tr w:rsidR="00FF0EB4" w:rsidRPr="00087555" w14:paraId="131A25B6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721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Amoxicilli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8A9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S SAN 24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791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EC7C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849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Keny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8AE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FD9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4CE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768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1A7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66.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7B9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4.7%</w:t>
            </w:r>
          </w:p>
          <w:p w14:paraId="6DB1E4F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A7A1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and dissolution (USP-38 NF 33)</w:t>
            </w:r>
          </w:p>
        </w:tc>
      </w:tr>
      <w:tr w:rsidR="00FF0EB4" w:rsidRPr="00087555" w14:paraId="75A0F574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85C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iprofloxaci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8BF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CHA 29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9C9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FAA0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49A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ala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72F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40A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099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7A9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DEC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50.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14F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3.5%</w:t>
            </w:r>
          </w:p>
          <w:p w14:paraId="46A863C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8974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and dissolution (USP-38 NF 33)</w:t>
            </w:r>
          </w:p>
        </w:tc>
      </w:tr>
      <w:tr w:rsidR="00FF0EB4" w:rsidRPr="00087555" w14:paraId="7E1A3423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61D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iprofloxaci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7B4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S MBE 28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1F0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D124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0E1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ala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FE7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1C1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680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BD8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833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64.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C42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6.0%</w:t>
            </w:r>
          </w:p>
          <w:p w14:paraId="1EEA015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1B71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and dissolution (USP-38 NF 33)</w:t>
            </w:r>
          </w:p>
        </w:tc>
      </w:tr>
      <w:tr w:rsidR="00FF0EB4" w:rsidRPr="00087555" w14:paraId="45EDCA44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1EC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iprofloxaci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4A2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S PHO 29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B66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C470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184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ala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7CB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18B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68E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A35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FB4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56.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8EE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74.3%</w:t>
            </w:r>
          </w:p>
          <w:p w14:paraId="341F67D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07B7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and dissolution (USP-38 NF 33)</w:t>
            </w:r>
          </w:p>
        </w:tc>
      </w:tr>
      <w:tr w:rsidR="00FF0EB4" w:rsidRPr="00087555" w14:paraId="280D069C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6F7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iprofloxaci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FD2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S MBE 28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86C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62A3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A89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B70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trip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D7D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51C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51F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033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72.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0FD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8.2%</w:t>
            </w:r>
          </w:p>
          <w:p w14:paraId="13AD1B9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87F6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42B28B5B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675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iprofloxaci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3D5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S TRI 28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B47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Faith-base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89AE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E0B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BBC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trip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AA9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5E6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AA0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5D0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73.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F17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81.8%</w:t>
            </w:r>
          </w:p>
          <w:p w14:paraId="232F623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76E6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1816DCFF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EF4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iprofloxaci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8DF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S MBE 3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A4D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3350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297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ala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28A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67C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564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51E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1E0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70.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D55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77.5%</w:t>
            </w:r>
          </w:p>
          <w:p w14:paraId="2DB067A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59E4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096A5505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E12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lastRenderedPageBreak/>
              <w:t>Ciprofloxaci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753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S DHO 25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E09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91FF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72B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ala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C4F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41A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4CB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B05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C5A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57.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7FC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91.5%</w:t>
            </w:r>
          </w:p>
          <w:p w14:paraId="4C583B1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42A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dissolution (USP-38 NF 33)</w:t>
            </w:r>
          </w:p>
        </w:tc>
      </w:tr>
      <w:tr w:rsidR="00FF0EB4" w:rsidRPr="00087555" w14:paraId="3CFD21EC" w14:textId="77777777" w:rsidTr="005F6436">
        <w:trPr>
          <w:trHeight w:val="290"/>
        </w:trPr>
        <w:tc>
          <w:tcPr>
            <w:tcW w:w="13733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C4B9A" w14:textId="72320516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SF medicines</w:t>
            </w:r>
            <w:r w:rsidR="00B66657"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 xml:space="preserve"> assay deviations below 80% or above 120%</w:t>
            </w: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 xml:space="preserve"> </w:t>
            </w:r>
            <w:r w:rsidR="00B66657"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(</w:t>
            </w: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 xml:space="preserve"> extreme deviations</w:t>
            </w:r>
            <w:r w:rsidR="00B66657"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)</w:t>
            </w:r>
          </w:p>
        </w:tc>
      </w:tr>
      <w:tr w:rsidR="00FF0EB4" w:rsidRPr="00087555" w14:paraId="60E884B7" w14:textId="77777777" w:rsidTr="008135B6">
        <w:trPr>
          <w:trHeight w:val="521"/>
        </w:trPr>
        <w:tc>
          <w:tcPr>
            <w:tcW w:w="1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1F7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P (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yrimetham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1) and 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ulfadox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218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G MGH 130 (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B62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0C14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21A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E17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EF0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5E2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B9E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0A6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6F6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191.2%</w:t>
            </w:r>
          </w:p>
          <w:p w14:paraId="684D8A6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4406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High API content (USP-38 NF 33)</w:t>
            </w:r>
          </w:p>
        </w:tc>
      </w:tr>
      <w:tr w:rsidR="00FF0EB4" w:rsidRPr="00087555" w14:paraId="1B5A28F7" w14:textId="77777777" w:rsidTr="008135B6">
        <w:trPr>
          <w:trHeight w:val="521"/>
        </w:trPr>
        <w:tc>
          <w:tcPr>
            <w:tcW w:w="1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3848A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4BC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G MGH 130 (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5AA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D425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C75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5C5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0B0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302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713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CFB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F0E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58.1%</w:t>
            </w:r>
          </w:p>
          <w:p w14:paraId="06D39BF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1D5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7D49682B" w14:textId="77777777" w:rsidTr="008135B6">
        <w:trPr>
          <w:trHeight w:val="521"/>
        </w:trPr>
        <w:tc>
          <w:tcPr>
            <w:tcW w:w="1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25DC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P (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yrimetham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1) and 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ulfadox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712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MAK 169 (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120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E721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4E4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A74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322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D63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FA9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E55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2CA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175.3</w:t>
            </w:r>
          </w:p>
          <w:p w14:paraId="3C9CC76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AC37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High API content (USP-38 NF 33)</w:t>
            </w:r>
          </w:p>
        </w:tc>
      </w:tr>
      <w:tr w:rsidR="00FF0EB4" w:rsidRPr="00087555" w14:paraId="21A720F4" w14:textId="77777777" w:rsidTr="008135B6">
        <w:trPr>
          <w:trHeight w:val="521"/>
        </w:trPr>
        <w:tc>
          <w:tcPr>
            <w:tcW w:w="1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E45D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10B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MAK 169 (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C8E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2BF3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140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CD6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83C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DB8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D3E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4DC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D2D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57.1%</w:t>
            </w:r>
          </w:p>
          <w:p w14:paraId="19044C2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99FD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4041BF34" w14:textId="77777777" w:rsidTr="008135B6">
        <w:trPr>
          <w:trHeight w:val="521"/>
        </w:trPr>
        <w:tc>
          <w:tcPr>
            <w:tcW w:w="1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7FC8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P (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yrimetham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1) and 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ulfadox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3A6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MAY 273 (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A6C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Faith-base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4425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BF6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AA0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1BA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827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278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574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6A6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197.2%</w:t>
            </w:r>
          </w:p>
          <w:p w14:paraId="5B7B9D3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ACA5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High API content (USP-38 NF 33)</w:t>
            </w:r>
          </w:p>
        </w:tc>
      </w:tr>
      <w:tr w:rsidR="00FF0EB4" w:rsidRPr="00087555" w14:paraId="1D834109" w14:textId="77777777" w:rsidTr="008135B6">
        <w:trPr>
          <w:trHeight w:val="521"/>
        </w:trPr>
        <w:tc>
          <w:tcPr>
            <w:tcW w:w="1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105E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65B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MAY 273 (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C05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Faith-base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5F56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B8E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5A9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9D6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719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2FA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276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E08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57.3%</w:t>
            </w:r>
          </w:p>
          <w:p w14:paraId="1AA858A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EDE4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4A1AC769" w14:textId="77777777" w:rsidTr="008135B6">
        <w:trPr>
          <w:trHeight w:val="521"/>
        </w:trPr>
        <w:tc>
          <w:tcPr>
            <w:tcW w:w="1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2C2E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P (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yrimetham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1) and 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ulfadox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AA9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CHI 215 (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D21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E087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689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2F6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FFC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013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499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FEA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093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166.9%</w:t>
            </w:r>
          </w:p>
          <w:p w14:paraId="2457538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  <w:p w14:paraId="452D6C1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891B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High API content (USP-38 NF 33)</w:t>
            </w:r>
          </w:p>
        </w:tc>
      </w:tr>
      <w:tr w:rsidR="00FF0EB4" w:rsidRPr="00087555" w14:paraId="1325168B" w14:textId="77777777" w:rsidTr="008135B6">
        <w:trPr>
          <w:trHeight w:val="521"/>
        </w:trPr>
        <w:tc>
          <w:tcPr>
            <w:tcW w:w="1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60EE5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9E3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CHI 215 (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DF4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A530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074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3EA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834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293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D8F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1A0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5A8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63.0%</w:t>
            </w:r>
          </w:p>
          <w:p w14:paraId="5F11AF6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3E64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76BE5B85" w14:textId="77777777" w:rsidTr="008135B6">
        <w:trPr>
          <w:trHeight w:val="521"/>
        </w:trPr>
        <w:tc>
          <w:tcPr>
            <w:tcW w:w="1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E9E8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P (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yrimethamin</w:t>
            </w: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lastRenderedPageBreak/>
              <w:t>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1) and 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ulfadox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48B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lastRenderedPageBreak/>
              <w:t>ZA CHA 295 (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3E8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223F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CF0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91D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A05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506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3F5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9DA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61A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168.5%</w:t>
            </w:r>
          </w:p>
          <w:p w14:paraId="58347C5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3F22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High API content (USP-38 NF 33)</w:t>
            </w:r>
          </w:p>
        </w:tc>
      </w:tr>
      <w:tr w:rsidR="00FF0EB4" w:rsidRPr="00087555" w14:paraId="020867E5" w14:textId="77777777" w:rsidTr="008135B6">
        <w:trPr>
          <w:trHeight w:val="521"/>
        </w:trPr>
        <w:tc>
          <w:tcPr>
            <w:tcW w:w="1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9FFE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A4E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CHA 295 (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E7B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1677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712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D9B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F97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A4E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93A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388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57D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55.3%</w:t>
            </w:r>
          </w:p>
          <w:p w14:paraId="00E0563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80D7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136CBF10" w14:textId="77777777" w:rsidTr="008135B6">
        <w:trPr>
          <w:trHeight w:val="521"/>
        </w:trPr>
        <w:tc>
          <w:tcPr>
            <w:tcW w:w="1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671D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P (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yrimetham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1) and 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ulfadox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210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THO 17 (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8EF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3901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A87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ACD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EAB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EE7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BE8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EC5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121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165.3%</w:t>
            </w:r>
          </w:p>
          <w:p w14:paraId="45CDA43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1C41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High API content (USP-38 NF 33)</w:t>
            </w:r>
          </w:p>
        </w:tc>
      </w:tr>
      <w:tr w:rsidR="00FF0EB4" w:rsidRPr="00087555" w14:paraId="6CB3438A" w14:textId="77777777" w:rsidTr="008135B6">
        <w:trPr>
          <w:trHeight w:val="521"/>
        </w:trPr>
        <w:tc>
          <w:tcPr>
            <w:tcW w:w="1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A837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E82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THO 17 (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7A7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78C8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508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748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5A4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0E1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8B8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A27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E3C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77.2%</w:t>
            </w:r>
          </w:p>
          <w:p w14:paraId="3C5E269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ADB1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448B7F7B" w14:textId="77777777" w:rsidTr="008135B6">
        <w:trPr>
          <w:trHeight w:val="521"/>
        </w:trPr>
        <w:tc>
          <w:tcPr>
            <w:tcW w:w="1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2E49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P (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yrimetham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1) and 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ulfadox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758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G DHO 148 (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D15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C03F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1E2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D50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533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77D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649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08B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565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166.9%</w:t>
            </w:r>
          </w:p>
          <w:p w14:paraId="0424CC6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256E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High API content (USP-38 NF 33)</w:t>
            </w:r>
          </w:p>
        </w:tc>
      </w:tr>
      <w:tr w:rsidR="00FF0EB4" w:rsidRPr="00087555" w14:paraId="1965F674" w14:textId="77777777" w:rsidTr="008135B6">
        <w:trPr>
          <w:trHeight w:val="521"/>
        </w:trPr>
        <w:tc>
          <w:tcPr>
            <w:tcW w:w="1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65CB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9EF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G DHO 148 (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00B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9FD1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6E0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289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C9C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9A9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B7B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3EF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BF9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67.5%</w:t>
            </w:r>
          </w:p>
          <w:p w14:paraId="2C988AE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5763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40DFE23A" w14:textId="77777777" w:rsidTr="008135B6">
        <w:trPr>
          <w:trHeight w:val="521"/>
        </w:trPr>
        <w:tc>
          <w:tcPr>
            <w:tcW w:w="1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C700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P (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yrimetham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1) and 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ulfadox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4C4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G GAW 138 (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1F5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Faith-base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FA3B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B6C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1B3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39D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EEC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851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532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58A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150.2%</w:t>
            </w:r>
          </w:p>
          <w:p w14:paraId="7375170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3F2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High API content (USP-38 NF 33)</w:t>
            </w:r>
          </w:p>
        </w:tc>
      </w:tr>
      <w:tr w:rsidR="00FF0EB4" w:rsidRPr="00087555" w14:paraId="325A3740" w14:textId="77777777" w:rsidTr="008135B6">
        <w:trPr>
          <w:trHeight w:val="521"/>
        </w:trPr>
        <w:tc>
          <w:tcPr>
            <w:tcW w:w="1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6B40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F63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G GAW 138 (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9AB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Faith-base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6C53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805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F1B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6DD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B19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F24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39A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B90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77.1%</w:t>
            </w:r>
          </w:p>
          <w:p w14:paraId="0E60F09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AFA1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2BF397D4" w14:textId="77777777" w:rsidTr="008135B6">
        <w:trPr>
          <w:trHeight w:val="521"/>
        </w:trPr>
        <w:tc>
          <w:tcPr>
            <w:tcW w:w="1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670B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P (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yrimetham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1) and 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ulfadox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B80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G NAM 88 (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0B2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Faith-base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FBCB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D74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684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8A4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ECD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BC6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ECD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1F7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171.8%</w:t>
            </w:r>
          </w:p>
          <w:p w14:paraId="098D01F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(HPLC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0D2C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High API content (USP-38 NF 33)</w:t>
            </w:r>
          </w:p>
        </w:tc>
      </w:tr>
      <w:tr w:rsidR="00FF0EB4" w:rsidRPr="00087555" w14:paraId="60A43AE1" w14:textId="77777777" w:rsidTr="008135B6">
        <w:trPr>
          <w:trHeight w:val="521"/>
        </w:trPr>
        <w:tc>
          <w:tcPr>
            <w:tcW w:w="1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1470F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932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G NAM 89 (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EC0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Faith-base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85AE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16A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CA2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161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B8B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ECF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707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54E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66.3%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018C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786DC332" w14:textId="77777777" w:rsidTr="008135B6">
        <w:trPr>
          <w:trHeight w:val="521"/>
        </w:trPr>
        <w:tc>
          <w:tcPr>
            <w:tcW w:w="16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3A26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P (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yrimetham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1) and 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ulfadoxine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(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388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CHA 177 (1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A1D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20A3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F09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E68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3F6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358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FB8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ECB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FD2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153.3%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7A47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High API content (USP-38 NF 33)</w:t>
            </w:r>
          </w:p>
        </w:tc>
      </w:tr>
      <w:tr w:rsidR="00FF0EB4" w:rsidRPr="00087555" w14:paraId="2FF7B8B7" w14:textId="77777777" w:rsidTr="008135B6">
        <w:trPr>
          <w:trHeight w:val="521"/>
        </w:trPr>
        <w:tc>
          <w:tcPr>
            <w:tcW w:w="16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63E1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D10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CHA 177 (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55A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2E76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2EA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BD2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Bott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E4E6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1D0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996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6BB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677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67.6%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5BA4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(USP-38 NF 33)</w:t>
            </w:r>
          </w:p>
        </w:tc>
      </w:tr>
      <w:tr w:rsidR="00FF0EB4" w:rsidRPr="00087555" w14:paraId="47F19BE6" w14:textId="77777777" w:rsidTr="005F6436">
        <w:trPr>
          <w:trHeight w:val="290"/>
        </w:trPr>
        <w:tc>
          <w:tcPr>
            <w:tcW w:w="13733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76218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lastRenderedPageBreak/>
              <w:t xml:space="preserve">SF not confirmed by </w:t>
            </w:r>
            <w:proofErr w:type="spellStart"/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>pharmacopeial</w:t>
            </w:r>
            <w:proofErr w:type="spellEnd"/>
            <w:r w:rsidRPr="00087555"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  <w:t xml:space="preserve"> analysis</w:t>
            </w:r>
          </w:p>
        </w:tc>
      </w:tr>
      <w:tr w:rsidR="00FF0EB4" w:rsidRPr="00087555" w14:paraId="5CE5DC92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AE8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Flucloxacillin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5BE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MAT 16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3A8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37BE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E4E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Keny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03D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trip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9F6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0B0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ED9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E41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60A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C26B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Capsule </w:t>
            </w: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disintergration</w:t>
            </w:r>
            <w:proofErr w:type="spellEnd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 xml:space="preserve"> time &gt;30 min (Mini lab)</w:t>
            </w:r>
          </w:p>
        </w:tc>
      </w:tr>
      <w:tr w:rsidR="00FF0EB4" w:rsidRPr="00087555" w14:paraId="2A129928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BFA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Flucloxacillin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4C9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GHE 4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9A6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rivat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8D8F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F46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Keny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818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trip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6ED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E50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42F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174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D99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A351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apsule disintegration time &gt;30 min (Mini lab)</w:t>
            </w:r>
          </w:p>
        </w:tc>
      </w:tr>
      <w:tr w:rsidR="00FF0EB4" w:rsidRPr="00087555" w14:paraId="5A9923EF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A4E0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11D3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BA92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5A1B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92A0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DBB22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105D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9873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5CDF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AFC9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8BA6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46FF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</w:tr>
      <w:tr w:rsidR="00FF0EB4" w:rsidRPr="00087555" w14:paraId="37700C3D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7EB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Flucloxacillin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D64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ZA MAC 18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3AE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7829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DBA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9F2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trip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CDA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266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3A1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B48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E0D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AEE2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apsule disintegration time &gt;30 min (Mini lab)</w:t>
            </w:r>
          </w:p>
        </w:tc>
      </w:tr>
      <w:tr w:rsidR="00FF0EB4" w:rsidRPr="00087555" w14:paraId="782ADCC0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5C7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Flucloxacillin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5F6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MG MED 1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DD4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rivat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F544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8BD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Engla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E6E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trip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976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B9BE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67A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F291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856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5EABC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apsule disintegration time &gt;30 min (Mini lab)</w:t>
            </w:r>
          </w:p>
        </w:tc>
      </w:tr>
      <w:tr w:rsidR="00FF0EB4" w:rsidRPr="00087555" w14:paraId="23F3A891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A34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Amlodipin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544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S KAL 23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E2D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Faith-based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70AA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E954" w14:textId="60C5693D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2086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trip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627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2208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6C9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B4F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7F4F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E525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observed by spot size (Mini lab)</w:t>
            </w:r>
          </w:p>
        </w:tc>
      </w:tr>
      <w:tr w:rsidR="00FF0EB4" w:rsidRPr="00087555" w14:paraId="1538D66A" w14:textId="77777777" w:rsidTr="008135B6">
        <w:trPr>
          <w:trHeight w:val="521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7A59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proofErr w:type="spellStart"/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Enalapril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809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S PHO 22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4660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Publi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28DB7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92B4" w14:textId="4463D36B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F954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Strip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E19B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EC33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on-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21C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Compl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243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1A8A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NA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C0CED" w14:textId="77777777" w:rsidR="00FF0EB4" w:rsidRPr="00087555" w:rsidRDefault="00FF0EB4" w:rsidP="008135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087555">
              <w:rPr>
                <w:rFonts w:ascii="Calibri" w:eastAsia="Times New Roman" w:hAnsi="Calibri" w:cs="Calibri"/>
                <w:color w:val="000000"/>
                <w:szCs w:val="18"/>
              </w:rPr>
              <w:t>Low API content observed by spot size (Mini lab)</w:t>
            </w:r>
          </w:p>
        </w:tc>
      </w:tr>
    </w:tbl>
    <w:p w14:paraId="40864CB7" w14:textId="77777777" w:rsidR="00FF0EB4" w:rsidRDefault="00FF0EB4" w:rsidP="00FF0EB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B39E8C3" w14:textId="77777777" w:rsidR="00814609" w:rsidRDefault="00231FEC"/>
    <w:sectPr w:rsidR="00814609" w:rsidSect="00FF0E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AA2D83C" w16cid:durableId="272FDD71"/>
  <w16cid:commentId w16cid:paraId="6DCE44C0" w16cid:durableId="272FDD7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EB4"/>
    <w:rsid w:val="00012A1B"/>
    <w:rsid w:val="00087555"/>
    <w:rsid w:val="001A765F"/>
    <w:rsid w:val="00231FEC"/>
    <w:rsid w:val="00583BA6"/>
    <w:rsid w:val="005F6436"/>
    <w:rsid w:val="008135B6"/>
    <w:rsid w:val="00AD6449"/>
    <w:rsid w:val="00B66657"/>
    <w:rsid w:val="00BD01E9"/>
    <w:rsid w:val="00F10744"/>
    <w:rsid w:val="00FF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CE218"/>
  <w15:chartTrackingRefBased/>
  <w15:docId w15:val="{B26DC403-D3F6-47DD-BD8A-8794F3167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0E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0E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E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EB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E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EB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4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4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66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8</Words>
  <Characters>608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12-15T08:10:00Z</dcterms:created>
  <dcterms:modified xsi:type="dcterms:W3CDTF">2022-12-15T08:10:00Z</dcterms:modified>
</cp:coreProperties>
</file>